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F98E" w14:textId="7106F910" w:rsidR="00E469B6" w:rsidRPr="00405556" w:rsidRDefault="002422D7" w:rsidP="006504D0">
      <w:pPr>
        <w:ind w:leftChars="-472" w:left="2" w:hangingChars="506" w:hanging="99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405556">
        <w:rPr>
          <w:rFonts w:ascii="Times New Roman" w:hAnsi="Times New Roman" w:cs="Times New Roman"/>
          <w:b/>
          <w:sz w:val="20"/>
          <w:szCs w:val="20"/>
        </w:rPr>
        <w:t>T</w:t>
      </w:r>
      <w:r w:rsidRPr="00BF7D44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E14BFF">
        <w:rPr>
          <w:rFonts w:ascii="Times New Roman" w:hAnsi="Times New Roman" w:cs="Times New Roman"/>
          <w:b/>
          <w:sz w:val="20"/>
          <w:szCs w:val="20"/>
        </w:rPr>
        <w:t>4</w:t>
      </w:r>
      <w:r w:rsidR="00081BB6" w:rsidRPr="00BF7D4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35FE9" w:rsidRPr="00BF7D44">
        <w:rPr>
          <w:rFonts w:ascii="Times New Roman" w:hAnsi="Times New Roman" w:cs="Times New Roman"/>
          <w:b/>
          <w:sz w:val="20"/>
          <w:szCs w:val="20"/>
        </w:rPr>
        <w:t>Urinary</w:t>
      </w:r>
      <w:r w:rsidR="000264A8" w:rsidRPr="00BF7D4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76867" w:rsidRPr="00BF7D44">
        <w:rPr>
          <w:rFonts w:ascii="Times New Roman" w:hAnsi="Times New Roman" w:cs="Times New Roman"/>
          <w:b/>
          <w:sz w:val="20"/>
          <w:szCs w:val="20"/>
        </w:rPr>
        <w:t xml:space="preserve">secondary </w:t>
      </w:r>
      <w:r w:rsidR="000264A8" w:rsidRPr="00BF7D44">
        <w:rPr>
          <w:rFonts w:ascii="Times New Roman" w:hAnsi="Times New Roman" w:cs="Times New Roman"/>
          <w:b/>
          <w:sz w:val="20"/>
          <w:szCs w:val="20"/>
        </w:rPr>
        <w:t xml:space="preserve">bile acids </w:t>
      </w:r>
      <w:r w:rsidR="00364CBA" w:rsidRPr="00BF7D44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405556" w:rsidRPr="00BF7D44">
        <w:rPr>
          <w:rFonts w:ascii="Times New Roman" w:hAnsi="Times New Roman" w:cs="Times New Roman"/>
          <w:b/>
          <w:sz w:val="20"/>
          <w:szCs w:val="20"/>
        </w:rPr>
        <w:t>each group</w:t>
      </w:r>
      <w:r w:rsidR="003C42BA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5"/>
        <w:tblW w:w="1049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835"/>
        <w:gridCol w:w="2835"/>
        <w:gridCol w:w="1276"/>
      </w:tblGrid>
      <w:tr w:rsidR="00305443" w:rsidRPr="007176D3" w14:paraId="524029EC" w14:textId="6F6E8CE2" w:rsidTr="00BF7D44">
        <w:tc>
          <w:tcPr>
            <w:tcW w:w="35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528F9B" w14:textId="6724E2DF" w:rsidR="00305443" w:rsidRPr="007176D3" w:rsidRDefault="008B4291" w:rsidP="005B35FE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e acids specie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C1109" w14:textId="6E30281E" w:rsidR="00305443" w:rsidRPr="002B2E85" w:rsidRDefault="00305443" w:rsidP="00970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ary atresia patient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067D67" w14:textId="03DE3339" w:rsidR="00305443" w:rsidRPr="002B2E85" w:rsidRDefault="00305443" w:rsidP="00970B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B2E8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y control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1FA0D3" w14:textId="4E8C9ECB" w:rsidR="00305443" w:rsidRPr="002B2E85" w:rsidRDefault="001E2F2F" w:rsidP="00163C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E2F2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971BDC" w:rsidRPr="00971B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9C35BA" w:rsidRPr="007176D3" w14:paraId="749FA277" w14:textId="77777777" w:rsidTr="00BF7D44">
        <w:tc>
          <w:tcPr>
            <w:tcW w:w="3545" w:type="dxa"/>
            <w:vAlign w:val="center"/>
          </w:tcPr>
          <w:p w14:paraId="714E33CD" w14:textId="0FA3AEC3" w:rsidR="009C35BA" w:rsidRPr="00305443" w:rsidRDefault="009C35BA" w:rsidP="009C35B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</w:t>
            </w:r>
          </w:p>
        </w:tc>
        <w:tc>
          <w:tcPr>
            <w:tcW w:w="2835" w:type="dxa"/>
            <w:vAlign w:val="center"/>
          </w:tcPr>
          <w:p w14:paraId="6026248D" w14:textId="1122D98B" w:rsidR="009C35BA" w:rsidRPr="00735FE9" w:rsidRDefault="009C35BA" w:rsidP="009C35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2551069" w14:textId="52AEA5FE" w:rsidR="009C35BA" w:rsidRPr="00735FE9" w:rsidRDefault="009C35BA" w:rsidP="009C35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636829" w14:textId="14C7DE7A" w:rsidR="009C35BA" w:rsidRPr="00735FE9" w:rsidRDefault="009C35BA" w:rsidP="009C35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9C35BA" w:rsidRPr="007176D3" w14:paraId="31B62523" w14:textId="50436D16" w:rsidTr="00BF7D44">
        <w:tc>
          <w:tcPr>
            <w:tcW w:w="3545" w:type="dxa"/>
            <w:vAlign w:val="center"/>
          </w:tcPr>
          <w:p w14:paraId="05BCFD64" w14:textId="24E0B3FC" w:rsidR="009C35BA" w:rsidRPr="00305443" w:rsidRDefault="009C35BA" w:rsidP="009C35BA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onjugated (μmol/L)</w:t>
            </w:r>
          </w:p>
        </w:tc>
        <w:tc>
          <w:tcPr>
            <w:tcW w:w="2835" w:type="dxa"/>
            <w:vAlign w:val="center"/>
          </w:tcPr>
          <w:p w14:paraId="3E518626" w14:textId="16AE96EA" w:rsidR="009C35BA" w:rsidRPr="00735FE9" w:rsidRDefault="009C35BA" w:rsidP="009C35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89428B5" w14:textId="05D34FF1" w:rsidR="009C35BA" w:rsidRPr="00735FE9" w:rsidRDefault="009C35BA" w:rsidP="009C35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BCBF35" w14:textId="01005BED" w:rsidR="009C35BA" w:rsidRPr="00735FE9" w:rsidRDefault="009C35BA" w:rsidP="009C35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B2090" w:rsidRPr="00CB2090" w14:paraId="60B3CD7E" w14:textId="7DFFEEEC" w:rsidTr="00BF7D44">
        <w:tc>
          <w:tcPr>
            <w:tcW w:w="3545" w:type="dxa"/>
            <w:vAlign w:val="center"/>
          </w:tcPr>
          <w:p w14:paraId="578C2A52" w14:textId="3EB38CF8" w:rsidR="009C35BA" w:rsidRPr="00305443" w:rsidRDefault="009C35BA" w:rsidP="009C35BA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2835" w:type="dxa"/>
            <w:vAlign w:val="center"/>
          </w:tcPr>
          <w:p w14:paraId="37405EE3" w14:textId="2EA2C488" w:rsidR="009C35BA" w:rsidRPr="00CB2090" w:rsidRDefault="00E16A2F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0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3902CF"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="003902CF"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3902CF"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3B84EECD" w14:textId="4E0E39BB" w:rsidR="009C35BA" w:rsidRPr="00CB2090" w:rsidRDefault="00E16A2F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0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902CF"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3902CF"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3902CF"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E7DC22D" w14:textId="57097528" w:rsidR="009C35BA" w:rsidRPr="00CB2090" w:rsidRDefault="00CB2090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20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</w:tr>
      <w:tr w:rsidR="008A2CC1" w:rsidRPr="007176D3" w14:paraId="30515095" w14:textId="77777777" w:rsidTr="00BF7D44">
        <w:tc>
          <w:tcPr>
            <w:tcW w:w="3545" w:type="dxa"/>
            <w:vAlign w:val="center"/>
          </w:tcPr>
          <w:p w14:paraId="1B672050" w14:textId="3D6B30FA" w:rsidR="008A2CC1" w:rsidRPr="00305443" w:rsidRDefault="008A2CC1" w:rsidP="008A2CC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2835" w:type="dxa"/>
            <w:vAlign w:val="center"/>
          </w:tcPr>
          <w:p w14:paraId="5E4F631E" w14:textId="04D97E5B" w:rsidR="008A2CC1" w:rsidRPr="00735FE9" w:rsidRDefault="008A2CC1" w:rsidP="008A2CC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269A6FBC" w14:textId="3ED34A5B" w:rsidR="008A2CC1" w:rsidRPr="00735FE9" w:rsidRDefault="008A2CC1" w:rsidP="008A2CC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DBD401D" w14:textId="2F0574B0" w:rsidR="008A2CC1" w:rsidRPr="00735FE9" w:rsidRDefault="008A2CC1" w:rsidP="008A2CC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A2CC1" w:rsidRPr="007176D3" w14:paraId="08F9E3FE" w14:textId="77777777" w:rsidTr="00BF7D44">
        <w:tc>
          <w:tcPr>
            <w:tcW w:w="3545" w:type="dxa"/>
            <w:vAlign w:val="center"/>
          </w:tcPr>
          <w:p w14:paraId="1E68DBB4" w14:textId="1D87605B" w:rsidR="008A2CC1" w:rsidRDefault="008A2CC1" w:rsidP="008A2CC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</w:t>
            </w:r>
          </w:p>
        </w:tc>
        <w:tc>
          <w:tcPr>
            <w:tcW w:w="2835" w:type="dxa"/>
            <w:vAlign w:val="center"/>
          </w:tcPr>
          <w:p w14:paraId="37C15857" w14:textId="0449634A" w:rsidR="008A2CC1" w:rsidRPr="00C103EF" w:rsidRDefault="008A2CC1" w:rsidP="008A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0F66D42E" w14:textId="611AD2FE" w:rsidR="008A2CC1" w:rsidRPr="00C103EF" w:rsidRDefault="008A2CC1" w:rsidP="008A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6E6A2A1" w14:textId="7F5A5F32" w:rsidR="008A2CC1" w:rsidRPr="00C103EF" w:rsidRDefault="008A2CC1" w:rsidP="008A2C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C35BA" w:rsidRPr="007176D3" w14:paraId="41B4A9FF" w14:textId="77777777" w:rsidTr="00BF7D44">
        <w:tc>
          <w:tcPr>
            <w:tcW w:w="3545" w:type="dxa"/>
            <w:vAlign w:val="center"/>
          </w:tcPr>
          <w:p w14:paraId="75AC3128" w14:textId="4993E175" w:rsidR="009C35BA" w:rsidRDefault="009C35BA" w:rsidP="009C35BA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B20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jugated (μmol/L)</w:t>
            </w:r>
          </w:p>
        </w:tc>
        <w:tc>
          <w:tcPr>
            <w:tcW w:w="2835" w:type="dxa"/>
            <w:vAlign w:val="center"/>
          </w:tcPr>
          <w:p w14:paraId="69E6B9F9" w14:textId="77777777" w:rsidR="009C35BA" w:rsidRPr="00735FE9" w:rsidRDefault="009C35BA" w:rsidP="009C35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3797BC5" w14:textId="77777777" w:rsidR="009C35BA" w:rsidRPr="00735FE9" w:rsidRDefault="009C35BA" w:rsidP="009C35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8E0722" w14:textId="77777777" w:rsidR="009C35BA" w:rsidRPr="00735FE9" w:rsidRDefault="009C35BA" w:rsidP="009C35B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9151F" w:rsidRPr="007176D3" w14:paraId="4621EC08" w14:textId="77777777" w:rsidTr="00BF7D44">
        <w:tc>
          <w:tcPr>
            <w:tcW w:w="3545" w:type="dxa"/>
            <w:vAlign w:val="center"/>
          </w:tcPr>
          <w:p w14:paraId="78D5E7CA" w14:textId="6EEA02E7" w:rsidR="00C9151F" w:rsidRDefault="00C9151F" w:rsidP="00C9151F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2835" w:type="dxa"/>
            <w:vAlign w:val="center"/>
          </w:tcPr>
          <w:p w14:paraId="412A2618" w14:textId="2BAD38A0" w:rsidR="00C9151F" w:rsidRPr="00735FE9" w:rsidRDefault="00C9151F" w:rsidP="00C9151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B209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B20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0)</w:t>
            </w:r>
          </w:p>
        </w:tc>
        <w:tc>
          <w:tcPr>
            <w:tcW w:w="2835" w:type="dxa"/>
            <w:vAlign w:val="center"/>
          </w:tcPr>
          <w:p w14:paraId="09044E59" w14:textId="615D9582" w:rsidR="00C9151F" w:rsidRPr="0043708E" w:rsidRDefault="00C9151F" w:rsidP="00C915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708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370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0)</w:t>
            </w:r>
          </w:p>
        </w:tc>
        <w:tc>
          <w:tcPr>
            <w:tcW w:w="1276" w:type="dxa"/>
          </w:tcPr>
          <w:p w14:paraId="053E67D4" w14:textId="66BFEFF6" w:rsidR="00C9151F" w:rsidRPr="0043708E" w:rsidRDefault="00C9151F" w:rsidP="00C915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708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370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3708E" w:rsidRPr="004370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5A0CC3" w:rsidRPr="007176D3" w14:paraId="6604F493" w14:textId="77777777" w:rsidTr="00BF7D44">
        <w:tc>
          <w:tcPr>
            <w:tcW w:w="3545" w:type="dxa"/>
            <w:vAlign w:val="center"/>
          </w:tcPr>
          <w:p w14:paraId="1C614449" w14:textId="012A849B" w:rsidR="005A0CC3" w:rsidRDefault="005A0CC3" w:rsidP="005A0CC3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A</w:t>
            </w:r>
          </w:p>
        </w:tc>
        <w:tc>
          <w:tcPr>
            <w:tcW w:w="2835" w:type="dxa"/>
            <w:vAlign w:val="center"/>
          </w:tcPr>
          <w:p w14:paraId="5A8572F8" w14:textId="3974C46A" w:rsidR="005A0CC3" w:rsidRPr="00735FE9" w:rsidRDefault="005A0CC3" w:rsidP="005A0CC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4C9874C0" w14:textId="4F9FD6DF" w:rsidR="005A0CC3" w:rsidRPr="00735FE9" w:rsidRDefault="005A0CC3" w:rsidP="005A0CC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C3CFBB" w14:textId="7FABCB36" w:rsidR="005A0CC3" w:rsidRPr="00735FE9" w:rsidRDefault="00545DB1" w:rsidP="005A0CC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5DB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0F87" w:rsidRPr="007176D3" w14:paraId="7E0E34E4" w14:textId="77777777" w:rsidTr="00BF7D44">
        <w:tc>
          <w:tcPr>
            <w:tcW w:w="3545" w:type="dxa"/>
            <w:vAlign w:val="center"/>
          </w:tcPr>
          <w:p w14:paraId="4295C931" w14:textId="74B66E8D" w:rsidR="00820F87" w:rsidRDefault="00820F87" w:rsidP="00820F87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="003423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075433B9" w14:textId="4DB102DE" w:rsidR="00820F87" w:rsidRPr="00BC7FEE" w:rsidRDefault="00820F87" w:rsidP="00820F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0)</w:t>
            </w:r>
          </w:p>
        </w:tc>
        <w:tc>
          <w:tcPr>
            <w:tcW w:w="2835" w:type="dxa"/>
            <w:vAlign w:val="center"/>
          </w:tcPr>
          <w:p w14:paraId="4450E84B" w14:textId="1AC7D725" w:rsidR="00820F87" w:rsidRPr="00BC7FEE" w:rsidRDefault="00820F87" w:rsidP="00820F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0)</w:t>
            </w:r>
          </w:p>
        </w:tc>
        <w:tc>
          <w:tcPr>
            <w:tcW w:w="1276" w:type="dxa"/>
          </w:tcPr>
          <w:p w14:paraId="6EEC65E7" w14:textId="1FD9D6C5" w:rsidR="00820F87" w:rsidRPr="00BC7FEE" w:rsidRDefault="00C649C9" w:rsidP="00820F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</w:tr>
      <w:tr w:rsidR="00917469" w:rsidRPr="007176D3" w14:paraId="0E379F6C" w14:textId="77777777" w:rsidTr="00BF7D44">
        <w:tc>
          <w:tcPr>
            <w:tcW w:w="3545" w:type="dxa"/>
            <w:vAlign w:val="center"/>
          </w:tcPr>
          <w:p w14:paraId="4A581F51" w14:textId="15BC187A" w:rsidR="00917469" w:rsidRDefault="00820F87" w:rsidP="0074048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A</w:t>
            </w:r>
            <w:r w:rsidR="003423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31B652EC" w14:textId="57CB6AC8" w:rsidR="00917469" w:rsidRPr="00BC7FEE" w:rsidRDefault="005A0CC3" w:rsidP="007404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205313"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05313"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-</w:t>
            </w:r>
            <w:r w:rsidR="00F210A4"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3A98022C" w14:textId="63A5F243" w:rsidR="00917469" w:rsidRPr="00BC7FEE" w:rsidRDefault="00F210A4" w:rsidP="007404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00-0.12)</w:t>
            </w:r>
          </w:p>
        </w:tc>
        <w:tc>
          <w:tcPr>
            <w:tcW w:w="1276" w:type="dxa"/>
          </w:tcPr>
          <w:p w14:paraId="74983509" w14:textId="2669C085" w:rsidR="00917469" w:rsidRPr="00BC7FEE" w:rsidRDefault="009D6F1F" w:rsidP="007404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</w:t>
            </w:r>
          </w:p>
        </w:tc>
      </w:tr>
      <w:tr w:rsidR="00BC7FEE" w:rsidRPr="007176D3" w14:paraId="68FA16CD" w14:textId="77777777" w:rsidTr="00BF7D44">
        <w:tc>
          <w:tcPr>
            <w:tcW w:w="3545" w:type="dxa"/>
            <w:vAlign w:val="center"/>
          </w:tcPr>
          <w:p w14:paraId="4482EA38" w14:textId="6C03C088" w:rsidR="00BC7FEE" w:rsidRDefault="00BC7FEE" w:rsidP="00BC7FEE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A</w:t>
            </w:r>
            <w:r w:rsidR="003423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6D603B29" w14:textId="442026DD" w:rsidR="00BC7FEE" w:rsidRPr="00BC7FEE" w:rsidRDefault="00BC7FEE" w:rsidP="00BC7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0)</w:t>
            </w:r>
          </w:p>
        </w:tc>
        <w:tc>
          <w:tcPr>
            <w:tcW w:w="2835" w:type="dxa"/>
            <w:vAlign w:val="center"/>
          </w:tcPr>
          <w:p w14:paraId="1FCA856A" w14:textId="01E2A2A9" w:rsidR="00BC7FEE" w:rsidRPr="00BC7FEE" w:rsidRDefault="00BC7FEE" w:rsidP="00BC7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1)</w:t>
            </w:r>
          </w:p>
        </w:tc>
        <w:tc>
          <w:tcPr>
            <w:tcW w:w="1276" w:type="dxa"/>
          </w:tcPr>
          <w:p w14:paraId="376CEE2D" w14:textId="26C957CB" w:rsidR="00BC7FEE" w:rsidRPr="00BC7FEE" w:rsidRDefault="00BC7FEE" w:rsidP="00BC7F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</w:tr>
      <w:tr w:rsidR="00545DB1" w:rsidRPr="007176D3" w14:paraId="7E31D17E" w14:textId="77777777" w:rsidTr="00BF7D44">
        <w:tc>
          <w:tcPr>
            <w:tcW w:w="3545" w:type="dxa"/>
            <w:vAlign w:val="center"/>
          </w:tcPr>
          <w:p w14:paraId="7BDF3A35" w14:textId="23D78EC9" w:rsidR="00545DB1" w:rsidRDefault="00545DB1" w:rsidP="00545DB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2835" w:type="dxa"/>
            <w:vAlign w:val="center"/>
          </w:tcPr>
          <w:p w14:paraId="3DC905C8" w14:textId="4DEAA261" w:rsidR="00545DB1" w:rsidRPr="00735FE9" w:rsidRDefault="00545DB1" w:rsidP="00545DB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63EFA43E" w14:textId="47AACF68" w:rsidR="00545DB1" w:rsidRPr="00735FE9" w:rsidRDefault="00545DB1" w:rsidP="00545DB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B7CCF83" w14:textId="4D9CB4B8" w:rsidR="00545DB1" w:rsidRPr="00735FE9" w:rsidRDefault="00545DB1" w:rsidP="00545DB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45DB1" w:rsidRPr="007176D3" w14:paraId="0F1C7072" w14:textId="77777777" w:rsidTr="00BF7D44">
        <w:tc>
          <w:tcPr>
            <w:tcW w:w="3545" w:type="dxa"/>
            <w:vAlign w:val="center"/>
          </w:tcPr>
          <w:p w14:paraId="583EC72F" w14:textId="2A74786C" w:rsidR="00545DB1" w:rsidRDefault="00545DB1" w:rsidP="00545DB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</w:p>
        </w:tc>
        <w:tc>
          <w:tcPr>
            <w:tcW w:w="2835" w:type="dxa"/>
            <w:vAlign w:val="center"/>
          </w:tcPr>
          <w:p w14:paraId="7B6C2C03" w14:textId="53F190EC" w:rsidR="00545DB1" w:rsidRPr="00735FE9" w:rsidRDefault="00545DB1" w:rsidP="00545DB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7FE17C67" w14:textId="54BC5936" w:rsidR="00545DB1" w:rsidRPr="00735FE9" w:rsidRDefault="00545DB1" w:rsidP="00545DB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86E6B71" w14:textId="0FCDD807" w:rsidR="00545DB1" w:rsidRPr="00735FE9" w:rsidRDefault="00545DB1" w:rsidP="00545DB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45DB1" w:rsidRPr="007176D3" w14:paraId="4998093D" w14:textId="77777777" w:rsidTr="00BF7D44">
        <w:tc>
          <w:tcPr>
            <w:tcW w:w="3545" w:type="dxa"/>
            <w:vAlign w:val="center"/>
          </w:tcPr>
          <w:p w14:paraId="1FA79F80" w14:textId="66FE14CB" w:rsidR="00545DB1" w:rsidRDefault="00545DB1" w:rsidP="00545DB1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="003423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7C9EBE73" w14:textId="457423D4" w:rsidR="00545DB1" w:rsidRPr="00C103EF" w:rsidRDefault="00545DB1" w:rsidP="00545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vAlign w:val="center"/>
          </w:tcPr>
          <w:p w14:paraId="70FD3085" w14:textId="138F4E71" w:rsidR="00545DB1" w:rsidRPr="00C103EF" w:rsidRDefault="00545DB1" w:rsidP="00545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C3B4A24" w14:textId="66E54E92" w:rsidR="00545DB1" w:rsidRPr="00E71D2B" w:rsidRDefault="00545DB1" w:rsidP="00545D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30ACE" w:rsidRPr="007176D3" w14:paraId="1AFA8932" w14:textId="77777777" w:rsidTr="00BF7D44">
        <w:tc>
          <w:tcPr>
            <w:tcW w:w="3545" w:type="dxa"/>
            <w:vAlign w:val="center"/>
          </w:tcPr>
          <w:p w14:paraId="63DE6C20" w14:textId="3C70A575" w:rsidR="00130ACE" w:rsidRDefault="00130ACE" w:rsidP="00130ACE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  <w:r w:rsidR="003423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66E6FE62" w14:textId="445C002E" w:rsidR="00130ACE" w:rsidRPr="00C103EF" w:rsidRDefault="00130ACE" w:rsidP="00130A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46B9F1FC" w14:textId="64952A53" w:rsidR="00130ACE" w:rsidRPr="00C103EF" w:rsidRDefault="00130ACE" w:rsidP="00130A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</w:t>
            </w:r>
            <w:r w:rsidR="00170E7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685181A" w14:textId="0BDD8A2B" w:rsidR="00130ACE" w:rsidRPr="00E71D2B" w:rsidRDefault="00514421" w:rsidP="00130A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D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71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45569" w:rsidRPr="00E71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</w:tr>
      <w:tr w:rsidR="00170E79" w:rsidRPr="007176D3" w14:paraId="100C3745" w14:textId="77777777" w:rsidTr="00BF7D44">
        <w:tc>
          <w:tcPr>
            <w:tcW w:w="3545" w:type="dxa"/>
            <w:vAlign w:val="center"/>
          </w:tcPr>
          <w:p w14:paraId="7AEC7639" w14:textId="4888610E" w:rsidR="00170E79" w:rsidRDefault="00170E79" w:rsidP="00170E79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CA</w:t>
            </w:r>
            <w:r w:rsidR="003423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</w:t>
            </w:r>
          </w:p>
        </w:tc>
        <w:tc>
          <w:tcPr>
            <w:tcW w:w="2835" w:type="dxa"/>
            <w:vAlign w:val="center"/>
          </w:tcPr>
          <w:p w14:paraId="5C80634A" w14:textId="20D7DEDA" w:rsidR="00170E79" w:rsidRPr="00C103EF" w:rsidRDefault="00170E79" w:rsidP="00170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0)</w:t>
            </w:r>
          </w:p>
        </w:tc>
        <w:tc>
          <w:tcPr>
            <w:tcW w:w="2835" w:type="dxa"/>
            <w:vAlign w:val="center"/>
          </w:tcPr>
          <w:p w14:paraId="446E0518" w14:textId="148D092B" w:rsidR="00170E79" w:rsidRPr="00C103EF" w:rsidRDefault="00170E79" w:rsidP="00170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7FE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C7F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00-0.01)</w:t>
            </w:r>
          </w:p>
        </w:tc>
        <w:tc>
          <w:tcPr>
            <w:tcW w:w="1276" w:type="dxa"/>
          </w:tcPr>
          <w:p w14:paraId="4BC6432F" w14:textId="621FAD98" w:rsidR="00170E79" w:rsidRPr="00E71D2B" w:rsidRDefault="00E71D2B" w:rsidP="00170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D2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71D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</w:t>
            </w:r>
          </w:p>
        </w:tc>
      </w:tr>
      <w:tr w:rsidR="009C35BA" w:rsidRPr="007176D3" w14:paraId="19734AE3" w14:textId="77777777" w:rsidTr="00BF7D44">
        <w:tc>
          <w:tcPr>
            <w:tcW w:w="3545" w:type="dxa"/>
            <w:vAlign w:val="center"/>
          </w:tcPr>
          <w:p w14:paraId="67279BB8" w14:textId="41802F61" w:rsidR="009C35BA" w:rsidRDefault="00EA66CB" w:rsidP="009C35BA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="009C35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</w:t>
            </w:r>
          </w:p>
        </w:tc>
        <w:tc>
          <w:tcPr>
            <w:tcW w:w="2835" w:type="dxa"/>
            <w:vAlign w:val="center"/>
          </w:tcPr>
          <w:p w14:paraId="758DC665" w14:textId="320F0ECE" w:rsidR="009C35BA" w:rsidRPr="00F004D4" w:rsidRDefault="00611F4C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40481"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="00740481"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740481"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5B0107C0" w14:textId="6CD30910" w:rsidR="009C35BA" w:rsidRPr="00F004D4" w:rsidRDefault="00611F4C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834290"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</w:t>
            </w:r>
            <w:r w:rsidR="00834290"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834290"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19342B7" w14:textId="1ABA282B" w:rsidR="009C35BA" w:rsidRPr="00F004D4" w:rsidRDefault="008C6107" w:rsidP="009C35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00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004D4" w:rsidRPr="00F004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</w:p>
        </w:tc>
      </w:tr>
      <w:tr w:rsidR="00FD6F77" w:rsidRPr="007176D3" w14:paraId="43D5D807" w14:textId="77777777" w:rsidTr="00BF7D44">
        <w:tc>
          <w:tcPr>
            <w:tcW w:w="3545" w:type="dxa"/>
            <w:tcBorders>
              <w:bottom w:val="single" w:sz="8" w:space="0" w:color="auto"/>
            </w:tcBorders>
            <w:vAlign w:val="center"/>
          </w:tcPr>
          <w:p w14:paraId="6D5B78AE" w14:textId="341F9C83" w:rsidR="00FD6F77" w:rsidRDefault="00FD6F77" w:rsidP="00FD6F77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CA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6931A558" w14:textId="18C97391" w:rsidR="00FD6F77" w:rsidRPr="00735FE9" w:rsidRDefault="00FD6F77" w:rsidP="00FD6F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30A0FDCE" w14:textId="13172705" w:rsidR="00FD6F77" w:rsidRPr="00735FE9" w:rsidRDefault="00FD6F77" w:rsidP="00FD6F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03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B35A3B3" w14:textId="6B06D1CE" w:rsidR="00FD6F77" w:rsidRPr="00735FE9" w:rsidRDefault="00545DB1" w:rsidP="00FD6F7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5DB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12E5A85B" w14:textId="51D90B70" w:rsidR="00484209" w:rsidRPr="0048799C" w:rsidRDefault="00484209" w:rsidP="00BA7B05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are presented as 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the m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edian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in brackets represent the interquartile ran</w:t>
      </w:r>
      <w:r w:rsidR="00D25F9A"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 </w:t>
      </w:r>
      <w:r w:rsidRPr="0048799C">
        <w:rPr>
          <w:rFonts w:ascii="Times New Roman" w:hAnsi="Times New Roman" w:cs="Times New Roman"/>
          <w:color w:val="000000" w:themeColor="text1"/>
          <w:sz w:val="20"/>
          <w:szCs w:val="20"/>
        </w:rPr>
        <w:t>(IQR).</w:t>
      </w:r>
    </w:p>
    <w:p w14:paraId="532F502A" w14:textId="26FD1A09" w:rsidR="00AA28FD" w:rsidRPr="00002429" w:rsidRDefault="00052F76" w:rsidP="00BA7B05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/>
          <w:sz w:val="22"/>
        </w:rPr>
        <w:t xml:space="preserve">DCA: </w:t>
      </w:r>
      <w:r w:rsidRPr="003233DC">
        <w:rPr>
          <w:rFonts w:ascii="Times New Roman" w:hAnsi="Times New Roman"/>
          <w:sz w:val="22"/>
        </w:rPr>
        <w:t>deoxycholic acid</w:t>
      </w:r>
      <w:r>
        <w:rPr>
          <w:rFonts w:ascii="Times New Roman" w:hAnsi="Times New Roman"/>
          <w:sz w:val="22"/>
        </w:rPr>
        <w:t xml:space="preserve">, LCA: </w:t>
      </w:r>
      <w:r w:rsidRPr="003233DC">
        <w:rPr>
          <w:rFonts w:ascii="Times New Roman" w:hAnsi="Times New Roman"/>
          <w:sz w:val="22"/>
        </w:rPr>
        <w:t>lithocholic acid</w:t>
      </w:r>
      <w:r>
        <w:rPr>
          <w:rFonts w:ascii="Times New Roman" w:hAnsi="Times New Roman"/>
          <w:sz w:val="22"/>
        </w:rPr>
        <w:t xml:space="preserve">, HCA: </w:t>
      </w:r>
      <w:r w:rsidRPr="003233DC">
        <w:rPr>
          <w:rFonts w:ascii="Times New Roman" w:hAnsi="Times New Roman"/>
          <w:sz w:val="22"/>
        </w:rPr>
        <w:t>hyocholic acid</w:t>
      </w:r>
      <w:r>
        <w:rPr>
          <w:rFonts w:ascii="Times New Roman" w:hAnsi="Times New Roman"/>
          <w:sz w:val="22"/>
        </w:rPr>
        <w:t xml:space="preserve">, GDCA: </w:t>
      </w:r>
      <w:r w:rsidRPr="003233DC">
        <w:rPr>
          <w:rFonts w:ascii="Times New Roman" w:hAnsi="Times New Roman"/>
          <w:sz w:val="22"/>
        </w:rPr>
        <w:t>glycodeoxycholic acid</w:t>
      </w:r>
      <w:r>
        <w:rPr>
          <w:rFonts w:ascii="Times New Roman" w:hAnsi="Times New Roman"/>
          <w:sz w:val="22"/>
        </w:rPr>
        <w:t xml:space="preserve">, TDCA: </w:t>
      </w:r>
      <w:r w:rsidRPr="003233DC">
        <w:rPr>
          <w:rFonts w:ascii="Times New Roman" w:hAnsi="Times New Roman"/>
          <w:sz w:val="22"/>
        </w:rPr>
        <w:t>taurodeoxycholic acid</w:t>
      </w:r>
      <w:r>
        <w:rPr>
          <w:rFonts w:ascii="Times New Roman" w:hAnsi="Times New Roman"/>
          <w:sz w:val="22"/>
        </w:rPr>
        <w:t xml:space="preserve">, </w:t>
      </w:r>
      <w:r w:rsidR="008F4459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DCA</w:t>
      </w:r>
      <w:r w:rsidR="008F4459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F4459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3S</w:t>
      </w:r>
      <w:r w:rsidR="008F44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8F4459" w:rsidRPr="003233DC">
        <w:rPr>
          <w:rFonts w:ascii="Times New Roman" w:hAnsi="Times New Roman"/>
          <w:sz w:val="22"/>
        </w:rPr>
        <w:t>deoxycholic acid 3-sulfate</w:t>
      </w:r>
      <w:r w:rsidR="008F4459">
        <w:rPr>
          <w:rFonts w:ascii="Times New Roman" w:hAnsi="Times New Roman"/>
          <w:sz w:val="22"/>
        </w:rPr>
        <w:t xml:space="preserve">, </w:t>
      </w:r>
      <w:r w:rsidR="008F4459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GDCA</w:t>
      </w:r>
      <w:r w:rsidR="008F4459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F4459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3S</w:t>
      </w:r>
      <w:r w:rsidR="008F44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8F4459" w:rsidRPr="003233DC">
        <w:rPr>
          <w:rFonts w:ascii="Times New Roman" w:hAnsi="Times New Roman"/>
          <w:sz w:val="22"/>
        </w:rPr>
        <w:t>glycodeoxycholic acid 3-sulfate</w:t>
      </w:r>
      <w:r w:rsidR="008F4459">
        <w:rPr>
          <w:rFonts w:ascii="Times New Roman" w:hAnsi="Times New Roman"/>
          <w:sz w:val="22"/>
        </w:rPr>
        <w:t xml:space="preserve">, </w:t>
      </w:r>
      <w:r w:rsidR="008F4459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TDCA</w:t>
      </w:r>
      <w:r w:rsidR="008F4459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8F4459" w:rsidRPr="00B70A9E">
        <w:rPr>
          <w:rFonts w:ascii="Times New Roman" w:hAnsi="Times New Roman" w:cs="Times New Roman"/>
          <w:color w:val="000000" w:themeColor="text1"/>
          <w:sz w:val="20"/>
          <w:szCs w:val="20"/>
        </w:rPr>
        <w:t>3S</w:t>
      </w:r>
      <w:r w:rsidR="008F445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8F4459" w:rsidRPr="003233DC">
        <w:rPr>
          <w:rFonts w:ascii="Times New Roman" w:hAnsi="Times New Roman"/>
          <w:sz w:val="22"/>
        </w:rPr>
        <w:t>taurodeoxycholic acid 3-sulfate</w:t>
      </w:r>
      <w:r w:rsidR="008F4459">
        <w:rPr>
          <w:rFonts w:ascii="Times New Roman" w:hAnsi="Times New Roman"/>
          <w:sz w:val="22"/>
        </w:rPr>
        <w:t xml:space="preserve">, </w:t>
      </w:r>
      <w:r w:rsidR="005E0FF0">
        <w:rPr>
          <w:rFonts w:ascii="Times New Roman" w:hAnsi="Times New Roman"/>
          <w:sz w:val="22"/>
        </w:rPr>
        <w:t xml:space="preserve">GLCA: </w:t>
      </w:r>
      <w:r w:rsidR="005E0FF0" w:rsidRPr="003233DC">
        <w:rPr>
          <w:rFonts w:ascii="Times New Roman" w:hAnsi="Times New Roman"/>
          <w:sz w:val="22"/>
        </w:rPr>
        <w:t>glycolithocholic acid</w:t>
      </w:r>
      <w:r w:rsidR="005E0FF0">
        <w:rPr>
          <w:rFonts w:ascii="Times New Roman" w:hAnsi="Times New Roman"/>
          <w:sz w:val="22"/>
        </w:rPr>
        <w:t xml:space="preserve">, TLCA: </w:t>
      </w:r>
      <w:r w:rsidR="005E0FF0" w:rsidRPr="003233DC">
        <w:rPr>
          <w:rFonts w:ascii="Times New Roman" w:hAnsi="Times New Roman"/>
          <w:sz w:val="22"/>
        </w:rPr>
        <w:t>taurolithocholic acid</w:t>
      </w:r>
      <w:r w:rsidR="005E0FF0">
        <w:rPr>
          <w:rFonts w:ascii="Times New Roman" w:hAnsi="Times New Roman"/>
          <w:sz w:val="22"/>
        </w:rPr>
        <w:t xml:space="preserve">, </w:t>
      </w:r>
      <w:r w:rsidR="006B75A6" w:rsidRPr="006B75A6">
        <w:rPr>
          <w:rFonts w:ascii="Times New Roman" w:hAnsi="Times New Roman"/>
          <w:sz w:val="22"/>
        </w:rPr>
        <w:t>LCA-3S: lithocholic acid 3-sulfate, GLCA-3S: glycolithocholic acid 3-sulfate, TLCA-3S: taurolithocholic acid 3-sulfate</w:t>
      </w:r>
      <w:r w:rsidR="006B75A6">
        <w:rPr>
          <w:rFonts w:ascii="Times New Roman" w:hAnsi="Times New Roman"/>
          <w:sz w:val="22"/>
        </w:rPr>
        <w:t xml:space="preserve">, </w:t>
      </w:r>
      <w:r w:rsidR="00BA7B05">
        <w:rPr>
          <w:rFonts w:ascii="Times New Roman" w:hAnsi="Times New Roman"/>
          <w:sz w:val="22"/>
        </w:rPr>
        <w:t xml:space="preserve">GHCA: </w:t>
      </w:r>
      <w:r w:rsidR="00BA7B05" w:rsidRPr="003233DC">
        <w:rPr>
          <w:rFonts w:ascii="Times New Roman" w:hAnsi="Times New Roman"/>
          <w:sz w:val="22"/>
        </w:rPr>
        <w:t>glycohyocholic acid</w:t>
      </w:r>
      <w:r w:rsidR="00BA7B05">
        <w:rPr>
          <w:rFonts w:ascii="Times New Roman" w:hAnsi="Times New Roman"/>
          <w:sz w:val="22"/>
        </w:rPr>
        <w:t xml:space="preserve">, THCA: </w:t>
      </w:r>
      <w:r w:rsidR="00BA7B05" w:rsidRPr="003233DC">
        <w:rPr>
          <w:rFonts w:ascii="Times New Roman" w:hAnsi="Times New Roman"/>
          <w:color w:val="000000" w:themeColor="text1"/>
          <w:sz w:val="22"/>
        </w:rPr>
        <w:t>taurohyocholic acid</w:t>
      </w:r>
    </w:p>
    <w:sectPr w:rsidR="00AA28FD" w:rsidRPr="000024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53415" w14:textId="77777777" w:rsidR="00B95016" w:rsidRDefault="00B95016" w:rsidP="00AC203F">
      <w:r>
        <w:separator/>
      </w:r>
    </w:p>
  </w:endnote>
  <w:endnote w:type="continuationSeparator" w:id="0">
    <w:p w14:paraId="3E8E8698" w14:textId="77777777" w:rsidR="00B95016" w:rsidRDefault="00B95016" w:rsidP="00AC2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A7EBE" w14:textId="77777777" w:rsidR="00B95016" w:rsidRDefault="00B95016" w:rsidP="00AC203F">
      <w:r>
        <w:separator/>
      </w:r>
    </w:p>
  </w:footnote>
  <w:footnote w:type="continuationSeparator" w:id="0">
    <w:p w14:paraId="364C9853" w14:textId="77777777" w:rsidR="00B95016" w:rsidRDefault="00B95016" w:rsidP="00AC2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F6F"/>
    <w:rsid w:val="00001343"/>
    <w:rsid w:val="00001B25"/>
    <w:rsid w:val="00002055"/>
    <w:rsid w:val="00002429"/>
    <w:rsid w:val="000027C9"/>
    <w:rsid w:val="0001383E"/>
    <w:rsid w:val="00014D5B"/>
    <w:rsid w:val="0002062D"/>
    <w:rsid w:val="000264A8"/>
    <w:rsid w:val="000306EF"/>
    <w:rsid w:val="00032FD9"/>
    <w:rsid w:val="00042214"/>
    <w:rsid w:val="00043CA4"/>
    <w:rsid w:val="000511D8"/>
    <w:rsid w:val="00052F76"/>
    <w:rsid w:val="000534FF"/>
    <w:rsid w:val="000557A5"/>
    <w:rsid w:val="000712A9"/>
    <w:rsid w:val="000775AC"/>
    <w:rsid w:val="00081BB6"/>
    <w:rsid w:val="00092881"/>
    <w:rsid w:val="0009561D"/>
    <w:rsid w:val="00096B2C"/>
    <w:rsid w:val="000B07CC"/>
    <w:rsid w:val="000B0831"/>
    <w:rsid w:val="000B0F4B"/>
    <w:rsid w:val="000B32FD"/>
    <w:rsid w:val="000B351E"/>
    <w:rsid w:val="000B70D2"/>
    <w:rsid w:val="000C6ED3"/>
    <w:rsid w:val="000D1867"/>
    <w:rsid w:val="000D385C"/>
    <w:rsid w:val="000D3B6C"/>
    <w:rsid w:val="000D4107"/>
    <w:rsid w:val="000D4B3B"/>
    <w:rsid w:val="000E336D"/>
    <w:rsid w:val="000E6F55"/>
    <w:rsid w:val="000E7007"/>
    <w:rsid w:val="000E72B2"/>
    <w:rsid w:val="000F03A7"/>
    <w:rsid w:val="000F5260"/>
    <w:rsid w:val="0010011E"/>
    <w:rsid w:val="001013B9"/>
    <w:rsid w:val="001250D6"/>
    <w:rsid w:val="00125EBA"/>
    <w:rsid w:val="00130ACE"/>
    <w:rsid w:val="00135E75"/>
    <w:rsid w:val="00153145"/>
    <w:rsid w:val="00163C12"/>
    <w:rsid w:val="001665A9"/>
    <w:rsid w:val="00166FEB"/>
    <w:rsid w:val="00170E79"/>
    <w:rsid w:val="001717B3"/>
    <w:rsid w:val="00172843"/>
    <w:rsid w:val="00173107"/>
    <w:rsid w:val="00173337"/>
    <w:rsid w:val="00175A1A"/>
    <w:rsid w:val="001859F2"/>
    <w:rsid w:val="001904C1"/>
    <w:rsid w:val="001917AB"/>
    <w:rsid w:val="00193657"/>
    <w:rsid w:val="0019444B"/>
    <w:rsid w:val="001952F3"/>
    <w:rsid w:val="001A4FAE"/>
    <w:rsid w:val="001A6172"/>
    <w:rsid w:val="001A7DA7"/>
    <w:rsid w:val="001B1B29"/>
    <w:rsid w:val="001B2CAD"/>
    <w:rsid w:val="001B378C"/>
    <w:rsid w:val="001B58E9"/>
    <w:rsid w:val="001D2841"/>
    <w:rsid w:val="001E2F2F"/>
    <w:rsid w:val="001E4C9D"/>
    <w:rsid w:val="001E7DAC"/>
    <w:rsid w:val="0020063F"/>
    <w:rsid w:val="00205313"/>
    <w:rsid w:val="00210DD8"/>
    <w:rsid w:val="002377FB"/>
    <w:rsid w:val="002406C2"/>
    <w:rsid w:val="002422D7"/>
    <w:rsid w:val="00246569"/>
    <w:rsid w:val="00253B57"/>
    <w:rsid w:val="00260AED"/>
    <w:rsid w:val="00262F65"/>
    <w:rsid w:val="0027402F"/>
    <w:rsid w:val="002802F6"/>
    <w:rsid w:val="00280F9E"/>
    <w:rsid w:val="00290647"/>
    <w:rsid w:val="002A34F3"/>
    <w:rsid w:val="002A7C20"/>
    <w:rsid w:val="002B21B4"/>
    <w:rsid w:val="002B275D"/>
    <w:rsid w:val="002B2E85"/>
    <w:rsid w:val="002B310C"/>
    <w:rsid w:val="002B646A"/>
    <w:rsid w:val="002B6BAA"/>
    <w:rsid w:val="002C03FC"/>
    <w:rsid w:val="002C2F4A"/>
    <w:rsid w:val="002C7CC3"/>
    <w:rsid w:val="002D2558"/>
    <w:rsid w:val="002F0DBF"/>
    <w:rsid w:val="002F3754"/>
    <w:rsid w:val="002F5752"/>
    <w:rsid w:val="002F6DE5"/>
    <w:rsid w:val="00305443"/>
    <w:rsid w:val="0030740F"/>
    <w:rsid w:val="00310EEC"/>
    <w:rsid w:val="00311960"/>
    <w:rsid w:val="00313950"/>
    <w:rsid w:val="00320F97"/>
    <w:rsid w:val="0032337D"/>
    <w:rsid w:val="003238DA"/>
    <w:rsid w:val="00325B3B"/>
    <w:rsid w:val="00340A86"/>
    <w:rsid w:val="00341750"/>
    <w:rsid w:val="003423AA"/>
    <w:rsid w:val="003428FD"/>
    <w:rsid w:val="00347620"/>
    <w:rsid w:val="00351F54"/>
    <w:rsid w:val="003534D6"/>
    <w:rsid w:val="003627F2"/>
    <w:rsid w:val="003642B9"/>
    <w:rsid w:val="00364CBA"/>
    <w:rsid w:val="00371FC9"/>
    <w:rsid w:val="003902CF"/>
    <w:rsid w:val="00390CBA"/>
    <w:rsid w:val="003966BA"/>
    <w:rsid w:val="003A37BA"/>
    <w:rsid w:val="003A4055"/>
    <w:rsid w:val="003B107F"/>
    <w:rsid w:val="003B4AA2"/>
    <w:rsid w:val="003C3110"/>
    <w:rsid w:val="003C42BA"/>
    <w:rsid w:val="003E47CC"/>
    <w:rsid w:val="003E56E3"/>
    <w:rsid w:val="003F632B"/>
    <w:rsid w:val="0040215A"/>
    <w:rsid w:val="00405556"/>
    <w:rsid w:val="00414ADE"/>
    <w:rsid w:val="00416430"/>
    <w:rsid w:val="004178EE"/>
    <w:rsid w:val="00431E7B"/>
    <w:rsid w:val="0043708E"/>
    <w:rsid w:val="004400BE"/>
    <w:rsid w:val="0044011C"/>
    <w:rsid w:val="004452AC"/>
    <w:rsid w:val="0044689F"/>
    <w:rsid w:val="00464ABD"/>
    <w:rsid w:val="00466DDB"/>
    <w:rsid w:val="00476299"/>
    <w:rsid w:val="00484209"/>
    <w:rsid w:val="00487331"/>
    <w:rsid w:val="0048799C"/>
    <w:rsid w:val="00495415"/>
    <w:rsid w:val="004A0F36"/>
    <w:rsid w:val="004A1A54"/>
    <w:rsid w:val="004A1E0F"/>
    <w:rsid w:val="004A421F"/>
    <w:rsid w:val="004A6F3C"/>
    <w:rsid w:val="004B13E9"/>
    <w:rsid w:val="004B790A"/>
    <w:rsid w:val="004D18F5"/>
    <w:rsid w:val="004D442D"/>
    <w:rsid w:val="004D5284"/>
    <w:rsid w:val="004E4677"/>
    <w:rsid w:val="004F31D0"/>
    <w:rsid w:val="004F5E93"/>
    <w:rsid w:val="0050244B"/>
    <w:rsid w:val="00504F55"/>
    <w:rsid w:val="0050547C"/>
    <w:rsid w:val="00511F55"/>
    <w:rsid w:val="00514421"/>
    <w:rsid w:val="005175F9"/>
    <w:rsid w:val="005205D7"/>
    <w:rsid w:val="00521464"/>
    <w:rsid w:val="00522008"/>
    <w:rsid w:val="005327CD"/>
    <w:rsid w:val="005444DD"/>
    <w:rsid w:val="00545DB1"/>
    <w:rsid w:val="00563E3B"/>
    <w:rsid w:val="00564809"/>
    <w:rsid w:val="00573491"/>
    <w:rsid w:val="00576757"/>
    <w:rsid w:val="005769B0"/>
    <w:rsid w:val="00580F45"/>
    <w:rsid w:val="00581826"/>
    <w:rsid w:val="005911BB"/>
    <w:rsid w:val="00591E4C"/>
    <w:rsid w:val="005960E3"/>
    <w:rsid w:val="005A0CC3"/>
    <w:rsid w:val="005A3548"/>
    <w:rsid w:val="005A74F5"/>
    <w:rsid w:val="005B0AAF"/>
    <w:rsid w:val="005B35FE"/>
    <w:rsid w:val="005B4055"/>
    <w:rsid w:val="005C2C1E"/>
    <w:rsid w:val="005D64B0"/>
    <w:rsid w:val="005E0FF0"/>
    <w:rsid w:val="005E694F"/>
    <w:rsid w:val="005F00FB"/>
    <w:rsid w:val="00602067"/>
    <w:rsid w:val="006031B2"/>
    <w:rsid w:val="00604B60"/>
    <w:rsid w:val="00611F4C"/>
    <w:rsid w:val="0061456A"/>
    <w:rsid w:val="006166A6"/>
    <w:rsid w:val="006504D0"/>
    <w:rsid w:val="00651BCD"/>
    <w:rsid w:val="0065435C"/>
    <w:rsid w:val="00661FDB"/>
    <w:rsid w:val="0066284A"/>
    <w:rsid w:val="00670AED"/>
    <w:rsid w:val="00670B8F"/>
    <w:rsid w:val="00675D71"/>
    <w:rsid w:val="0068029C"/>
    <w:rsid w:val="0068405C"/>
    <w:rsid w:val="006840CC"/>
    <w:rsid w:val="00685C2A"/>
    <w:rsid w:val="00695296"/>
    <w:rsid w:val="00696B9D"/>
    <w:rsid w:val="006A2670"/>
    <w:rsid w:val="006A57CE"/>
    <w:rsid w:val="006B32D7"/>
    <w:rsid w:val="006B75A6"/>
    <w:rsid w:val="006C0D30"/>
    <w:rsid w:val="006C2E22"/>
    <w:rsid w:val="006D372F"/>
    <w:rsid w:val="006D6CA0"/>
    <w:rsid w:val="006E5D83"/>
    <w:rsid w:val="006E7723"/>
    <w:rsid w:val="006F0257"/>
    <w:rsid w:val="006F5DCC"/>
    <w:rsid w:val="007020F5"/>
    <w:rsid w:val="007153D5"/>
    <w:rsid w:val="00715731"/>
    <w:rsid w:val="00717353"/>
    <w:rsid w:val="007176D3"/>
    <w:rsid w:val="00717CA5"/>
    <w:rsid w:val="00723D8B"/>
    <w:rsid w:val="00726686"/>
    <w:rsid w:val="00734A3E"/>
    <w:rsid w:val="00735AA3"/>
    <w:rsid w:val="00735FE9"/>
    <w:rsid w:val="00740481"/>
    <w:rsid w:val="007446F1"/>
    <w:rsid w:val="00744A1E"/>
    <w:rsid w:val="007461B5"/>
    <w:rsid w:val="007472D5"/>
    <w:rsid w:val="00747E30"/>
    <w:rsid w:val="007570A2"/>
    <w:rsid w:val="0076077F"/>
    <w:rsid w:val="00760C28"/>
    <w:rsid w:val="00762AF6"/>
    <w:rsid w:val="007701EC"/>
    <w:rsid w:val="00780557"/>
    <w:rsid w:val="00780C10"/>
    <w:rsid w:val="00783BD4"/>
    <w:rsid w:val="00784E89"/>
    <w:rsid w:val="00786A81"/>
    <w:rsid w:val="007A26E8"/>
    <w:rsid w:val="007B2F2F"/>
    <w:rsid w:val="007B50CA"/>
    <w:rsid w:val="007B5C6C"/>
    <w:rsid w:val="007C13AC"/>
    <w:rsid w:val="007C2E3E"/>
    <w:rsid w:val="007D388F"/>
    <w:rsid w:val="007E039A"/>
    <w:rsid w:val="007E1734"/>
    <w:rsid w:val="007E3B93"/>
    <w:rsid w:val="007E4E1E"/>
    <w:rsid w:val="007E71F0"/>
    <w:rsid w:val="007E74B9"/>
    <w:rsid w:val="00800180"/>
    <w:rsid w:val="00800A1C"/>
    <w:rsid w:val="00807FCC"/>
    <w:rsid w:val="008127F6"/>
    <w:rsid w:val="0081444B"/>
    <w:rsid w:val="00815C56"/>
    <w:rsid w:val="008176FE"/>
    <w:rsid w:val="00820F87"/>
    <w:rsid w:val="00823B3C"/>
    <w:rsid w:val="00827943"/>
    <w:rsid w:val="00834290"/>
    <w:rsid w:val="0083722E"/>
    <w:rsid w:val="00840074"/>
    <w:rsid w:val="0084481A"/>
    <w:rsid w:val="00844CB5"/>
    <w:rsid w:val="00846000"/>
    <w:rsid w:val="00846A5F"/>
    <w:rsid w:val="008536EA"/>
    <w:rsid w:val="00854059"/>
    <w:rsid w:val="00854D51"/>
    <w:rsid w:val="00864724"/>
    <w:rsid w:val="00872BEE"/>
    <w:rsid w:val="00890A4D"/>
    <w:rsid w:val="00892C25"/>
    <w:rsid w:val="00895313"/>
    <w:rsid w:val="008A2031"/>
    <w:rsid w:val="008A2CC1"/>
    <w:rsid w:val="008A7CAF"/>
    <w:rsid w:val="008A7FA5"/>
    <w:rsid w:val="008B11E5"/>
    <w:rsid w:val="008B1660"/>
    <w:rsid w:val="008B1E9E"/>
    <w:rsid w:val="008B2099"/>
    <w:rsid w:val="008B3C28"/>
    <w:rsid w:val="008B4291"/>
    <w:rsid w:val="008C26F0"/>
    <w:rsid w:val="008C6107"/>
    <w:rsid w:val="008D75EF"/>
    <w:rsid w:val="008E1173"/>
    <w:rsid w:val="008F074F"/>
    <w:rsid w:val="008F15CB"/>
    <w:rsid w:val="008F3DBA"/>
    <w:rsid w:val="008F4459"/>
    <w:rsid w:val="008F750E"/>
    <w:rsid w:val="00904E2F"/>
    <w:rsid w:val="00910110"/>
    <w:rsid w:val="00917469"/>
    <w:rsid w:val="00917CAD"/>
    <w:rsid w:val="0092467D"/>
    <w:rsid w:val="00925F46"/>
    <w:rsid w:val="009350F1"/>
    <w:rsid w:val="00936419"/>
    <w:rsid w:val="009429D9"/>
    <w:rsid w:val="009433F6"/>
    <w:rsid w:val="009503F3"/>
    <w:rsid w:val="00957D27"/>
    <w:rsid w:val="00957E4C"/>
    <w:rsid w:val="009602F0"/>
    <w:rsid w:val="009610E8"/>
    <w:rsid w:val="0096530C"/>
    <w:rsid w:val="00967114"/>
    <w:rsid w:val="00970B19"/>
    <w:rsid w:val="00970FF8"/>
    <w:rsid w:val="00971BDC"/>
    <w:rsid w:val="00977DDA"/>
    <w:rsid w:val="0098390B"/>
    <w:rsid w:val="009854BD"/>
    <w:rsid w:val="009942A4"/>
    <w:rsid w:val="009A1C22"/>
    <w:rsid w:val="009B259C"/>
    <w:rsid w:val="009B4377"/>
    <w:rsid w:val="009C0AF8"/>
    <w:rsid w:val="009C33D4"/>
    <w:rsid w:val="009C35BA"/>
    <w:rsid w:val="009D4EB3"/>
    <w:rsid w:val="009D4FB4"/>
    <w:rsid w:val="009D557C"/>
    <w:rsid w:val="009D6F1F"/>
    <w:rsid w:val="009D781C"/>
    <w:rsid w:val="009E55F5"/>
    <w:rsid w:val="009F1E72"/>
    <w:rsid w:val="009F46DC"/>
    <w:rsid w:val="009F77A5"/>
    <w:rsid w:val="00A13510"/>
    <w:rsid w:val="00A14AA4"/>
    <w:rsid w:val="00A219E4"/>
    <w:rsid w:val="00A35565"/>
    <w:rsid w:val="00A3621D"/>
    <w:rsid w:val="00A4068A"/>
    <w:rsid w:val="00A421B4"/>
    <w:rsid w:val="00A46640"/>
    <w:rsid w:val="00A72D05"/>
    <w:rsid w:val="00A73C70"/>
    <w:rsid w:val="00A85E18"/>
    <w:rsid w:val="00A85F6F"/>
    <w:rsid w:val="00A87B4E"/>
    <w:rsid w:val="00A91431"/>
    <w:rsid w:val="00A9210C"/>
    <w:rsid w:val="00A97566"/>
    <w:rsid w:val="00AA10F3"/>
    <w:rsid w:val="00AA2023"/>
    <w:rsid w:val="00AA28FD"/>
    <w:rsid w:val="00AA4D34"/>
    <w:rsid w:val="00AB6B05"/>
    <w:rsid w:val="00AB6F13"/>
    <w:rsid w:val="00AC1ED6"/>
    <w:rsid w:val="00AC203F"/>
    <w:rsid w:val="00AD0A8D"/>
    <w:rsid w:val="00AD7C94"/>
    <w:rsid w:val="00AE4CEE"/>
    <w:rsid w:val="00AF0005"/>
    <w:rsid w:val="00B05128"/>
    <w:rsid w:val="00B12C26"/>
    <w:rsid w:val="00B16B30"/>
    <w:rsid w:val="00B20623"/>
    <w:rsid w:val="00B24B4B"/>
    <w:rsid w:val="00B31B50"/>
    <w:rsid w:val="00B40608"/>
    <w:rsid w:val="00B52731"/>
    <w:rsid w:val="00B53B9B"/>
    <w:rsid w:val="00B546DA"/>
    <w:rsid w:val="00B601BB"/>
    <w:rsid w:val="00B615AB"/>
    <w:rsid w:val="00B703A0"/>
    <w:rsid w:val="00B7638B"/>
    <w:rsid w:val="00B80A6C"/>
    <w:rsid w:val="00B81D60"/>
    <w:rsid w:val="00B93E8D"/>
    <w:rsid w:val="00B95016"/>
    <w:rsid w:val="00B9689A"/>
    <w:rsid w:val="00BA5C38"/>
    <w:rsid w:val="00BA7B05"/>
    <w:rsid w:val="00BB6197"/>
    <w:rsid w:val="00BC0D12"/>
    <w:rsid w:val="00BC5140"/>
    <w:rsid w:val="00BC654D"/>
    <w:rsid w:val="00BC7FEE"/>
    <w:rsid w:val="00BD4160"/>
    <w:rsid w:val="00BD594F"/>
    <w:rsid w:val="00BF7D44"/>
    <w:rsid w:val="00C0303C"/>
    <w:rsid w:val="00C050E4"/>
    <w:rsid w:val="00C05E0E"/>
    <w:rsid w:val="00C103EF"/>
    <w:rsid w:val="00C14B6E"/>
    <w:rsid w:val="00C2114B"/>
    <w:rsid w:val="00C21C55"/>
    <w:rsid w:val="00C32167"/>
    <w:rsid w:val="00C34D48"/>
    <w:rsid w:val="00C35583"/>
    <w:rsid w:val="00C4123C"/>
    <w:rsid w:val="00C456CE"/>
    <w:rsid w:val="00C57179"/>
    <w:rsid w:val="00C60334"/>
    <w:rsid w:val="00C649C9"/>
    <w:rsid w:val="00C72C4D"/>
    <w:rsid w:val="00C741B6"/>
    <w:rsid w:val="00C74DC0"/>
    <w:rsid w:val="00C85455"/>
    <w:rsid w:val="00C874FE"/>
    <w:rsid w:val="00C9151F"/>
    <w:rsid w:val="00C91BA4"/>
    <w:rsid w:val="00C95D96"/>
    <w:rsid w:val="00CA38D5"/>
    <w:rsid w:val="00CA55BB"/>
    <w:rsid w:val="00CB2090"/>
    <w:rsid w:val="00CB6D89"/>
    <w:rsid w:val="00CD0F8A"/>
    <w:rsid w:val="00CD103D"/>
    <w:rsid w:val="00CD6A17"/>
    <w:rsid w:val="00CF3A52"/>
    <w:rsid w:val="00D063AB"/>
    <w:rsid w:val="00D10864"/>
    <w:rsid w:val="00D11A8D"/>
    <w:rsid w:val="00D1222E"/>
    <w:rsid w:val="00D13A1B"/>
    <w:rsid w:val="00D1657C"/>
    <w:rsid w:val="00D25F9A"/>
    <w:rsid w:val="00D34D79"/>
    <w:rsid w:val="00D37DA0"/>
    <w:rsid w:val="00D419FC"/>
    <w:rsid w:val="00D434FE"/>
    <w:rsid w:val="00D54354"/>
    <w:rsid w:val="00D601DB"/>
    <w:rsid w:val="00D60999"/>
    <w:rsid w:val="00D64AA8"/>
    <w:rsid w:val="00D64DC9"/>
    <w:rsid w:val="00D65929"/>
    <w:rsid w:val="00D6643B"/>
    <w:rsid w:val="00D76867"/>
    <w:rsid w:val="00D813E1"/>
    <w:rsid w:val="00D86971"/>
    <w:rsid w:val="00D926DB"/>
    <w:rsid w:val="00D96F32"/>
    <w:rsid w:val="00DB0D3D"/>
    <w:rsid w:val="00DC411A"/>
    <w:rsid w:val="00DC5430"/>
    <w:rsid w:val="00DC56F8"/>
    <w:rsid w:val="00DC65CD"/>
    <w:rsid w:val="00DD4F79"/>
    <w:rsid w:val="00DD54CE"/>
    <w:rsid w:val="00DE3513"/>
    <w:rsid w:val="00E021E2"/>
    <w:rsid w:val="00E02EE5"/>
    <w:rsid w:val="00E03363"/>
    <w:rsid w:val="00E0373B"/>
    <w:rsid w:val="00E144D8"/>
    <w:rsid w:val="00E14BFF"/>
    <w:rsid w:val="00E16A2F"/>
    <w:rsid w:val="00E209E8"/>
    <w:rsid w:val="00E31BD1"/>
    <w:rsid w:val="00E43874"/>
    <w:rsid w:val="00E45569"/>
    <w:rsid w:val="00E469B6"/>
    <w:rsid w:val="00E50A0F"/>
    <w:rsid w:val="00E63529"/>
    <w:rsid w:val="00E63628"/>
    <w:rsid w:val="00E71D11"/>
    <w:rsid w:val="00E71D2B"/>
    <w:rsid w:val="00E76D8D"/>
    <w:rsid w:val="00E83E91"/>
    <w:rsid w:val="00E83FF0"/>
    <w:rsid w:val="00E84A5D"/>
    <w:rsid w:val="00E90D71"/>
    <w:rsid w:val="00E9494A"/>
    <w:rsid w:val="00EA0901"/>
    <w:rsid w:val="00EA094A"/>
    <w:rsid w:val="00EA15B5"/>
    <w:rsid w:val="00EA66CB"/>
    <w:rsid w:val="00EB144E"/>
    <w:rsid w:val="00EB3CC5"/>
    <w:rsid w:val="00EB4E3F"/>
    <w:rsid w:val="00EB60A5"/>
    <w:rsid w:val="00EB644A"/>
    <w:rsid w:val="00EC0AFB"/>
    <w:rsid w:val="00ED350C"/>
    <w:rsid w:val="00ED4381"/>
    <w:rsid w:val="00ED5EFD"/>
    <w:rsid w:val="00ED72AB"/>
    <w:rsid w:val="00EE6B08"/>
    <w:rsid w:val="00EF10BE"/>
    <w:rsid w:val="00EF52C3"/>
    <w:rsid w:val="00F004D4"/>
    <w:rsid w:val="00F16FD2"/>
    <w:rsid w:val="00F210A4"/>
    <w:rsid w:val="00F21266"/>
    <w:rsid w:val="00F25632"/>
    <w:rsid w:val="00F30ECB"/>
    <w:rsid w:val="00F312F6"/>
    <w:rsid w:val="00F4240D"/>
    <w:rsid w:val="00F4773A"/>
    <w:rsid w:val="00F55457"/>
    <w:rsid w:val="00F628D8"/>
    <w:rsid w:val="00F83E5D"/>
    <w:rsid w:val="00F8643A"/>
    <w:rsid w:val="00F9546C"/>
    <w:rsid w:val="00FC006C"/>
    <w:rsid w:val="00FC5F5C"/>
    <w:rsid w:val="00FD14F3"/>
    <w:rsid w:val="00FD4D60"/>
    <w:rsid w:val="00FD5176"/>
    <w:rsid w:val="00FD6F77"/>
    <w:rsid w:val="00FE149F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66EC95"/>
  <w15:chartTrackingRefBased/>
  <w15:docId w15:val="{1B4B8F08-EB0C-1247-A718-8128C1A6A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F6F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444DD"/>
    <w:rPr>
      <w:sz w:val="24"/>
      <w:szCs w:val="24"/>
    </w:rPr>
  </w:style>
  <w:style w:type="paragraph" w:styleId="a4">
    <w:name w:val="List Paragraph"/>
    <w:basedOn w:val="a"/>
    <w:uiPriority w:val="34"/>
    <w:qFormat/>
    <w:rsid w:val="005444DD"/>
    <w:pPr>
      <w:widowControl/>
      <w:spacing w:before="100" w:beforeAutospacing="1" w:after="100" w:afterAutospacing="1"/>
      <w:jc w:val="left"/>
    </w:pPr>
    <w:rPr>
      <w:rFonts w:ascii="Times New Roman" w:eastAsiaTheme="minorHAnsi" w:hAnsi="Times New Roman" w:cs="Times New Roman"/>
      <w:kern w:val="0"/>
      <w:sz w:val="20"/>
      <w:szCs w:val="20"/>
    </w:rPr>
  </w:style>
  <w:style w:type="table" w:styleId="a5">
    <w:name w:val="Table Grid"/>
    <w:basedOn w:val="a1"/>
    <w:uiPriority w:val="39"/>
    <w:rsid w:val="00A85F6F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C20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C203F"/>
    <w:rPr>
      <w:rFonts w:asciiTheme="minorHAnsi" w:hAnsiTheme="minorHAnsi" w:cstheme="minorBidi"/>
      <w:kern w:val="2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AC203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C203F"/>
    <w:rPr>
      <w:rFonts w:asciiTheme="minorHAnsi" w:hAnsiTheme="minorHAnsi" w:cstheme="minorBidi"/>
      <w:kern w:val="2"/>
      <w:sz w:val="21"/>
      <w:szCs w:val="22"/>
    </w:rPr>
  </w:style>
  <w:style w:type="paragraph" w:styleId="Web">
    <w:name w:val="Normal (Web)"/>
    <w:basedOn w:val="a"/>
    <w:uiPriority w:val="99"/>
    <w:semiHidden/>
    <w:unhideWhenUsed/>
    <w:rsid w:val="000B08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4B13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B13E9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4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da Masahiro</dc:creator>
  <cp:keywords/>
  <dc:description/>
  <cp:lastModifiedBy>昌寛</cp:lastModifiedBy>
  <cp:revision>274</cp:revision>
  <cp:lastPrinted>2020-05-27T01:34:00Z</cp:lastPrinted>
  <dcterms:created xsi:type="dcterms:W3CDTF">2021-05-19T11:45:00Z</dcterms:created>
  <dcterms:modified xsi:type="dcterms:W3CDTF">2023-10-31T19:46:00Z</dcterms:modified>
</cp:coreProperties>
</file>